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1B11" w:rsidRPr="00645158" w:rsidRDefault="00645158" w:rsidP="00193209">
      <w:pPr>
        <w:spacing w:line="240" w:lineRule="auto"/>
        <w:rPr>
          <w:rFonts w:ascii="Times New Roman" w:eastAsia="ＭＳ 明朝" w:hAnsi="Times New Roman" w:cs="Times New Roman"/>
          <w:sz w:val="24"/>
          <w:szCs w:val="24"/>
          <w:lang w:eastAsia="en-US"/>
        </w:rPr>
      </w:pPr>
      <w:bookmarkStart w:id="0" w:name="_GoBack"/>
      <w:bookmarkEnd w:id="0"/>
      <w:r w:rsidRPr="00645158">
        <w:rPr>
          <w:rFonts w:ascii="Times New Roman" w:eastAsia="ＭＳ 明朝" w:hAnsi="Times New Roman" w:cs="Times New Roman"/>
          <w:sz w:val="24"/>
          <w:szCs w:val="24"/>
          <w:lang w:eastAsia="en-US"/>
        </w:rPr>
        <w:t>Table 1.</w:t>
      </w:r>
    </w:p>
    <w:p w:rsidR="00645158" w:rsidRDefault="00645158" w:rsidP="00193209">
      <w:pPr>
        <w:spacing w:line="240" w:lineRule="auto"/>
        <w:rPr>
          <w:rFonts w:ascii="Times New Roman" w:eastAsia="ＭＳ 明朝" w:hAnsi="Times New Roman" w:cs="Times New Roman"/>
          <w:sz w:val="24"/>
          <w:szCs w:val="24"/>
          <w:lang w:eastAsia="en-US"/>
        </w:rPr>
      </w:pPr>
      <w:r w:rsidRPr="00645158">
        <w:rPr>
          <w:rFonts w:ascii="Times New Roman" w:eastAsia="ＭＳ 明朝" w:hAnsi="Times New Roman" w:cs="Times New Roman"/>
          <w:sz w:val="24"/>
          <w:szCs w:val="24"/>
          <w:lang w:eastAsia="en-US"/>
        </w:rPr>
        <w:t xml:space="preserve">The summary of independent </w:t>
      </w:r>
      <w:r w:rsidRPr="00645158">
        <w:rPr>
          <w:rFonts w:ascii="Times New Roman" w:eastAsia="ＭＳ 明朝" w:hAnsi="Times New Roman" w:cs="Times New Roman"/>
          <w:i/>
          <w:sz w:val="24"/>
          <w:szCs w:val="24"/>
          <w:lang w:eastAsia="en-US"/>
        </w:rPr>
        <w:t>t</w:t>
      </w:r>
      <w:r w:rsidRPr="00645158">
        <w:rPr>
          <w:rFonts w:ascii="Times New Roman" w:eastAsia="ＭＳ 明朝" w:hAnsi="Times New Roman" w:cs="Times New Roman"/>
          <w:sz w:val="24"/>
          <w:szCs w:val="24"/>
          <w:lang w:eastAsia="en-US"/>
        </w:rPr>
        <w:t>-test for Experiment 1 (locally time-reversed speech).</w:t>
      </w:r>
    </w:p>
    <w:p w:rsidR="001F7F11" w:rsidRPr="00636C34" w:rsidRDefault="00645158" w:rsidP="00193209">
      <w:pPr>
        <w:spacing w:line="240" w:lineRule="auto"/>
        <w:rPr>
          <w:rFonts w:ascii="Times New Roman" w:eastAsia="ＭＳ 明朝" w:hAnsi="Times New Roman" w:cs="Times New Roman"/>
          <w:sz w:val="24"/>
          <w:szCs w:val="24"/>
          <w:lang w:eastAsia="en-US"/>
        </w:rPr>
      </w:pPr>
      <w:r w:rsidRPr="00645158">
        <w:rPr>
          <w:noProof/>
        </w:rPr>
        <w:drawing>
          <wp:inline distT="0" distB="0" distL="0" distR="0">
            <wp:extent cx="5943600" cy="1827566"/>
            <wp:effectExtent l="0" t="0" r="0" b="127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8275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F7F11" w:rsidRDefault="001F7F11" w:rsidP="002C1573"/>
    <w:p w:rsidR="001F7F11" w:rsidRDefault="001F7F11" w:rsidP="002C1573"/>
    <w:p w:rsidR="001F7F11" w:rsidRDefault="001F7F11" w:rsidP="002C1573"/>
    <w:p w:rsidR="001F7F11" w:rsidRDefault="001F7F11" w:rsidP="002C1573"/>
    <w:p w:rsidR="001F7F11" w:rsidRDefault="001F7F11" w:rsidP="002C1573"/>
    <w:p w:rsidR="001F7F11" w:rsidRDefault="001F7F11" w:rsidP="002C1573"/>
    <w:p w:rsidR="001F7F11" w:rsidRDefault="001F7F11" w:rsidP="002C1573"/>
    <w:p w:rsidR="001F7F11" w:rsidRDefault="001F7F11" w:rsidP="002C1573"/>
    <w:sectPr w:rsidR="001F7F11" w:rsidSect="00A7125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45031" w:rsidRDefault="00645031" w:rsidP="002C1573">
      <w:pPr>
        <w:spacing w:after="0" w:line="240" w:lineRule="auto"/>
      </w:pPr>
      <w:r>
        <w:separator/>
      </w:r>
    </w:p>
  </w:endnote>
  <w:endnote w:type="continuationSeparator" w:id="0">
    <w:p w:rsidR="00645031" w:rsidRDefault="00645031" w:rsidP="002C15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45031" w:rsidRDefault="00645031" w:rsidP="002C1573">
      <w:pPr>
        <w:spacing w:after="0" w:line="240" w:lineRule="auto"/>
      </w:pPr>
      <w:r>
        <w:separator/>
      </w:r>
    </w:p>
  </w:footnote>
  <w:footnote w:type="continuationSeparator" w:id="0">
    <w:p w:rsidR="00645031" w:rsidRDefault="00645031" w:rsidP="002C15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1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6632"/>
    <w:rsid w:val="00081862"/>
    <w:rsid w:val="000846EF"/>
    <w:rsid w:val="001514B2"/>
    <w:rsid w:val="00193209"/>
    <w:rsid w:val="001F0B98"/>
    <w:rsid w:val="001F7F11"/>
    <w:rsid w:val="002062C9"/>
    <w:rsid w:val="00211134"/>
    <w:rsid w:val="00252D16"/>
    <w:rsid w:val="002C1573"/>
    <w:rsid w:val="00366A1D"/>
    <w:rsid w:val="003833EF"/>
    <w:rsid w:val="003E11E1"/>
    <w:rsid w:val="00530FDD"/>
    <w:rsid w:val="0058140A"/>
    <w:rsid w:val="005C6C06"/>
    <w:rsid w:val="005E170E"/>
    <w:rsid w:val="00636C34"/>
    <w:rsid w:val="00645031"/>
    <w:rsid w:val="00645158"/>
    <w:rsid w:val="006F6E1D"/>
    <w:rsid w:val="00803712"/>
    <w:rsid w:val="008456D0"/>
    <w:rsid w:val="0086471B"/>
    <w:rsid w:val="00906E4F"/>
    <w:rsid w:val="00A02D2B"/>
    <w:rsid w:val="00A7125D"/>
    <w:rsid w:val="00A71B11"/>
    <w:rsid w:val="00B06CA5"/>
    <w:rsid w:val="00BF6DD2"/>
    <w:rsid w:val="00C04B14"/>
    <w:rsid w:val="00CD13C9"/>
    <w:rsid w:val="00D335AC"/>
    <w:rsid w:val="00DE5D99"/>
    <w:rsid w:val="00E45327"/>
    <w:rsid w:val="00E86632"/>
    <w:rsid w:val="00E875C5"/>
    <w:rsid w:val="00EE6BD5"/>
    <w:rsid w:val="00F64BD9"/>
    <w:rsid w:val="00F65F0C"/>
    <w:rsid w:val="00FF1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C1FD838-236D-49A5-BE0A-3E92BD367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C157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4">
    <w:name w:val="ヘッダー (文字)"/>
    <w:basedOn w:val="a0"/>
    <w:link w:val="a3"/>
    <w:uiPriority w:val="99"/>
    <w:rsid w:val="002C1573"/>
  </w:style>
  <w:style w:type="paragraph" w:styleId="a5">
    <w:name w:val="footer"/>
    <w:basedOn w:val="a"/>
    <w:link w:val="a6"/>
    <w:uiPriority w:val="99"/>
    <w:unhideWhenUsed/>
    <w:rsid w:val="002C157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6">
    <w:name w:val="フッター (文字)"/>
    <w:basedOn w:val="a0"/>
    <w:link w:val="a5"/>
    <w:uiPriority w:val="99"/>
    <w:rsid w:val="002C15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02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8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3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</TotalTime>
  <Pages>1</Pages>
  <Words>15</Words>
  <Characters>87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ida Mako</dc:creator>
  <cp:keywords/>
  <dc:description/>
  <cp:lastModifiedBy>Ishida Mako</cp:lastModifiedBy>
  <cp:revision>19</cp:revision>
  <dcterms:created xsi:type="dcterms:W3CDTF">2018-06-24T14:29:00Z</dcterms:created>
  <dcterms:modified xsi:type="dcterms:W3CDTF">2018-07-15T12:38:00Z</dcterms:modified>
</cp:coreProperties>
</file>